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C5E29" w14:textId="77777777" w:rsidR="00DD055F" w:rsidRDefault="00DD055F" w:rsidP="00580FC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Information </w:t>
      </w:r>
    </w:p>
    <w:p w14:paraId="7B5B8945" w14:textId="5D559140" w:rsidR="00DD055F" w:rsidRDefault="002951C5" w:rsidP="00580FC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DD055F">
        <w:rPr>
          <w:rFonts w:ascii="Times New Roman" w:hAnsi="Times New Roman" w:cs="Times New Roman"/>
          <w:sz w:val="24"/>
          <w:szCs w:val="24"/>
          <w:lang w:val="en-GB"/>
        </w:rPr>
        <w:t xml:space="preserve"> manuscript</w:t>
      </w:r>
    </w:p>
    <w:p w14:paraId="5B32551C" w14:textId="3DB8F353" w:rsidR="00411563" w:rsidRDefault="00411563" w:rsidP="00580FC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C064D">
        <w:rPr>
          <w:rFonts w:ascii="Times New Roman" w:hAnsi="Times New Roman" w:cs="Times New Roman"/>
          <w:b/>
          <w:sz w:val="24"/>
          <w:szCs w:val="24"/>
          <w:lang w:val="en-GB"/>
        </w:rPr>
        <w:t>Gene flow in a pioneer plant metapopulation (</w:t>
      </w:r>
      <w:proofErr w:type="spellStart"/>
      <w:r w:rsidRPr="002C064D">
        <w:rPr>
          <w:rFonts w:ascii="Times New Roman" w:hAnsi="Times New Roman" w:cs="Times New Roman"/>
          <w:b/>
          <w:i/>
          <w:sz w:val="24"/>
          <w:szCs w:val="24"/>
          <w:lang w:val="en-US"/>
        </w:rPr>
        <w:t>Myricaria</w:t>
      </w:r>
      <w:proofErr w:type="spellEnd"/>
      <w:r w:rsidRPr="002C064D">
        <w:rPr>
          <w:rFonts w:ascii="Times New Roman" w:hAnsi="Times New Roman" w:cs="Times New Roman"/>
          <w:b/>
          <w:sz w:val="24"/>
          <w:szCs w:val="24"/>
          <w:lang w:val="en-US"/>
        </w:rPr>
        <w:t> </w:t>
      </w:r>
      <w:proofErr w:type="spellStart"/>
      <w:r w:rsidRPr="002C064D">
        <w:rPr>
          <w:rFonts w:ascii="Times New Roman" w:hAnsi="Times New Roman" w:cs="Times New Roman"/>
          <w:b/>
          <w:i/>
          <w:sz w:val="24"/>
          <w:szCs w:val="24"/>
          <w:lang w:val="en-US"/>
        </w:rPr>
        <w:t>germanica</w:t>
      </w:r>
      <w:proofErr w:type="spellEnd"/>
      <w:r w:rsidRPr="002C064D">
        <w:rPr>
          <w:rFonts w:ascii="Times New Roman" w:hAnsi="Times New Roman" w:cs="Times New Roman"/>
          <w:b/>
          <w:sz w:val="24"/>
          <w:szCs w:val="24"/>
          <w:lang w:val="en-GB"/>
        </w:rPr>
        <w:t>) at the catchment scale in a fragmented alpine river system</w:t>
      </w:r>
    </w:p>
    <w:p w14:paraId="646C2F7A" w14:textId="77777777" w:rsidR="002C064D" w:rsidRPr="002C064D" w:rsidRDefault="002C064D" w:rsidP="00580FC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EF8B1E3" w14:textId="2FB1B603" w:rsidR="001F58AC" w:rsidRPr="002C064D" w:rsidRDefault="00027F55" w:rsidP="00580FCE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2C064D">
        <w:rPr>
          <w:rFonts w:ascii="Times New Roman" w:hAnsi="Times New Roman" w:cs="Times New Roman"/>
          <w:sz w:val="24"/>
          <w:szCs w:val="24"/>
          <w:lang w:val="en-GB"/>
        </w:rPr>
        <w:t xml:space="preserve">Sabine </w:t>
      </w:r>
      <w:proofErr w:type="spellStart"/>
      <w:proofErr w:type="gramStart"/>
      <w:r w:rsidRPr="002C064D">
        <w:rPr>
          <w:rFonts w:ascii="Times New Roman" w:hAnsi="Times New Roman" w:cs="Times New Roman"/>
          <w:sz w:val="24"/>
          <w:szCs w:val="24"/>
          <w:lang w:val="en-GB"/>
        </w:rPr>
        <w:t>Fink</w:t>
      </w:r>
      <w:r w:rsidR="001F58AC" w:rsidRPr="002C06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="000259B5" w:rsidRPr="002C06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b</w:t>
      </w:r>
      <w:proofErr w:type="spellEnd"/>
      <w:proofErr w:type="gramEnd"/>
      <w:r w:rsidR="001F58AC" w:rsidRPr="002C064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A270D3" w:rsidRPr="002C064D">
        <w:rPr>
          <w:rFonts w:ascii="Times New Roman" w:hAnsi="Times New Roman" w:cs="Times New Roman"/>
          <w:sz w:val="24"/>
          <w:szCs w:val="24"/>
          <w:lang w:val="en-GB"/>
        </w:rPr>
        <w:t xml:space="preserve">Andrea </w:t>
      </w:r>
      <w:proofErr w:type="spellStart"/>
      <w:r w:rsidR="00605CA9">
        <w:rPr>
          <w:rFonts w:ascii="Times New Roman" w:hAnsi="Times New Roman" w:cs="Times New Roman"/>
          <w:sz w:val="24"/>
          <w:szCs w:val="24"/>
          <w:lang w:val="en-GB"/>
        </w:rPr>
        <w:t>Hoppler-</w:t>
      </w:r>
      <w:r w:rsidR="00A270D3" w:rsidRPr="002C064D">
        <w:rPr>
          <w:rFonts w:ascii="Times New Roman" w:hAnsi="Times New Roman" w:cs="Times New Roman"/>
          <w:sz w:val="24"/>
          <w:szCs w:val="24"/>
          <w:lang w:val="en-GB"/>
        </w:rPr>
        <w:t>Wiedmer</w:t>
      </w:r>
      <w:r w:rsidR="00A270D3" w:rsidRPr="002C06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="00663793" w:rsidRPr="002C064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A5B22" w:rsidRPr="002C064D">
        <w:rPr>
          <w:rFonts w:ascii="Times New Roman" w:hAnsi="Times New Roman" w:cs="Times New Roman"/>
          <w:sz w:val="24"/>
          <w:szCs w:val="24"/>
          <w:lang w:val="en-GB"/>
        </w:rPr>
        <w:t xml:space="preserve">Veronika </w:t>
      </w:r>
      <w:proofErr w:type="spellStart"/>
      <w:r w:rsidR="003A5B22" w:rsidRPr="002C064D">
        <w:rPr>
          <w:rFonts w:ascii="Times New Roman" w:hAnsi="Times New Roman" w:cs="Times New Roman"/>
          <w:sz w:val="24"/>
          <w:szCs w:val="24"/>
          <w:lang w:val="en-GB"/>
        </w:rPr>
        <w:t>Zengerer</w:t>
      </w:r>
      <w:r w:rsidR="00A270D3" w:rsidRPr="002C06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  <w:r w:rsidR="003A5B22" w:rsidRPr="002C064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AC3740" w:rsidRPr="002C064D">
        <w:rPr>
          <w:rFonts w:ascii="Times New Roman" w:hAnsi="Times New Roman" w:cs="Times New Roman"/>
          <w:sz w:val="24"/>
          <w:szCs w:val="24"/>
          <w:lang w:val="en-GB"/>
        </w:rPr>
        <w:t xml:space="preserve">Gregory </w:t>
      </w:r>
      <w:proofErr w:type="spellStart"/>
      <w:r w:rsidR="00AC3740" w:rsidRPr="002C064D">
        <w:rPr>
          <w:rFonts w:ascii="Times New Roman" w:hAnsi="Times New Roman" w:cs="Times New Roman"/>
          <w:sz w:val="24"/>
          <w:szCs w:val="24"/>
          <w:lang w:val="en-GB"/>
        </w:rPr>
        <w:t>Egger</w:t>
      </w:r>
      <w:r w:rsidR="00D20679" w:rsidRPr="002C06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,d</w:t>
      </w:r>
      <w:proofErr w:type="spellEnd"/>
      <w:r w:rsidR="00AC3740" w:rsidRPr="002C064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C064D">
        <w:rPr>
          <w:rFonts w:ascii="Times New Roman" w:hAnsi="Times New Roman" w:cs="Times New Roman"/>
          <w:sz w:val="24"/>
          <w:szCs w:val="24"/>
          <w:lang w:val="en-GB"/>
        </w:rPr>
        <w:t xml:space="preserve">Martin </w:t>
      </w:r>
      <w:proofErr w:type="spellStart"/>
      <w:r w:rsidRPr="002C064D">
        <w:rPr>
          <w:rFonts w:ascii="Times New Roman" w:hAnsi="Times New Roman" w:cs="Times New Roman"/>
          <w:sz w:val="24"/>
          <w:szCs w:val="24"/>
          <w:lang w:val="en-GB"/>
        </w:rPr>
        <w:t>Schletterer</w:t>
      </w:r>
      <w:r w:rsidR="00D20679" w:rsidRPr="002C06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="00736F50" w:rsidRPr="002C06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,</w:t>
      </w:r>
      <w:r w:rsidR="00D20679" w:rsidRPr="002C06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e</w:t>
      </w:r>
      <w:proofErr w:type="spellEnd"/>
      <w:r w:rsidR="002A1E9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C064D">
        <w:rPr>
          <w:rFonts w:ascii="Times New Roman" w:hAnsi="Times New Roman" w:cs="Times New Roman"/>
          <w:sz w:val="24"/>
          <w:szCs w:val="24"/>
          <w:lang w:val="en-GB"/>
        </w:rPr>
        <w:t xml:space="preserve">and Christoph </w:t>
      </w:r>
      <w:proofErr w:type="spellStart"/>
      <w:r w:rsidRPr="002C064D">
        <w:rPr>
          <w:rFonts w:ascii="Times New Roman" w:hAnsi="Times New Roman" w:cs="Times New Roman"/>
          <w:sz w:val="24"/>
          <w:szCs w:val="24"/>
          <w:lang w:val="en-GB"/>
        </w:rPr>
        <w:t>Scheidegger</w:t>
      </w:r>
      <w:r w:rsidR="000259B5" w:rsidRPr="002C06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spellEnd"/>
    </w:p>
    <w:p w14:paraId="35CD23BD" w14:textId="77777777" w:rsidR="000259B5" w:rsidRDefault="007A4261" w:rsidP="00027F5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C064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1F58AC" w:rsidRPr="009E2FC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="001F58AC" w:rsidRPr="009E2FC2">
        <w:rPr>
          <w:rFonts w:ascii="Times New Roman" w:hAnsi="Times New Roman" w:cs="Times New Roman"/>
          <w:sz w:val="24"/>
          <w:szCs w:val="24"/>
          <w:lang w:val="en-US"/>
        </w:rPr>
        <w:t xml:space="preserve">corresponding author: </w:t>
      </w:r>
      <w:r w:rsidR="00027F55" w:rsidRPr="00027F55">
        <w:rPr>
          <w:rFonts w:ascii="Times New Roman" w:hAnsi="Times New Roman" w:cs="Times New Roman"/>
          <w:sz w:val="24"/>
          <w:szCs w:val="24"/>
          <w:lang w:val="en-US"/>
        </w:rPr>
        <w:t>sabine.fink@wsl.ch</w:t>
      </w:r>
      <w:r w:rsidR="00027F55" w:rsidRPr="009E2FC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27F55" w:rsidRPr="00ED7FF3">
        <w:rPr>
          <w:rFonts w:ascii="Times New Roman" w:hAnsi="Times New Roman" w:cs="Times New Roman"/>
          <w:sz w:val="24"/>
          <w:szCs w:val="24"/>
          <w:lang w:val="en-US"/>
        </w:rPr>
        <w:t xml:space="preserve">phone:  +41 44 7392836, fax: +41 44 7392 215, </w:t>
      </w:r>
    </w:p>
    <w:p w14:paraId="19E0CE13" w14:textId="77777777" w:rsidR="009C0A08" w:rsidRDefault="009C0A08" w:rsidP="00027F5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4E5C28" w14:textId="77777777" w:rsidR="00027F55" w:rsidRDefault="000259B5" w:rsidP="00027F5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0259B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027F55" w:rsidRPr="00ED7FF3">
        <w:rPr>
          <w:rFonts w:ascii="Times New Roman" w:hAnsi="Times New Roman" w:cs="Times New Roman"/>
          <w:color w:val="000000"/>
          <w:sz w:val="24"/>
          <w:szCs w:val="24"/>
          <w:lang w:val="en-US"/>
        </w:rPr>
        <w:t>Swiss</w:t>
      </w:r>
      <w:proofErr w:type="spellEnd"/>
      <w:r w:rsidR="00027F55" w:rsidRPr="00ED7FF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ederal Institute for Forest, Snow and Landscap</w:t>
      </w:r>
      <w:r w:rsidR="00027F55" w:rsidRPr="009E2FC2">
        <w:rPr>
          <w:rFonts w:ascii="Times New Roman" w:hAnsi="Times New Roman" w:cs="Times New Roman"/>
          <w:color w:val="000000"/>
          <w:sz w:val="24"/>
          <w:szCs w:val="24"/>
          <w:lang w:val="en-US"/>
        </w:rPr>
        <w:t>e Research, WSL</w:t>
      </w:r>
      <w:r w:rsidR="00027F55" w:rsidRPr="009E2FC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027F55" w:rsidRPr="009E2FC2">
        <w:rPr>
          <w:rFonts w:ascii="Times New Roman" w:hAnsi="Times New Roman" w:cs="Times New Roman"/>
          <w:sz w:val="24"/>
          <w:szCs w:val="24"/>
          <w:lang w:val="en-US"/>
        </w:rPr>
        <w:t>Zürcherstrasse</w:t>
      </w:r>
      <w:proofErr w:type="spellEnd"/>
      <w:r w:rsidR="00027F55" w:rsidRPr="009E2FC2">
        <w:rPr>
          <w:rFonts w:ascii="Times New Roman" w:hAnsi="Times New Roman" w:cs="Times New Roman"/>
          <w:sz w:val="24"/>
          <w:szCs w:val="24"/>
          <w:lang w:val="en-US"/>
        </w:rPr>
        <w:t xml:space="preserve"> 111, 8903 </w:t>
      </w:r>
      <w:proofErr w:type="spellStart"/>
      <w:r w:rsidR="00027F55" w:rsidRPr="009E2FC2">
        <w:rPr>
          <w:rFonts w:ascii="Times New Roman" w:hAnsi="Times New Roman" w:cs="Times New Roman"/>
          <w:sz w:val="24"/>
          <w:szCs w:val="24"/>
          <w:lang w:val="en-US"/>
        </w:rPr>
        <w:t>Birmensdorf</w:t>
      </w:r>
      <w:proofErr w:type="spellEnd"/>
      <w:r w:rsidR="009C0A08">
        <w:rPr>
          <w:rFonts w:ascii="Times New Roman" w:hAnsi="Times New Roman" w:cs="Times New Roman"/>
          <w:sz w:val="24"/>
          <w:szCs w:val="24"/>
          <w:lang w:val="en-US"/>
        </w:rPr>
        <w:t>, Switzerland</w:t>
      </w:r>
    </w:p>
    <w:p w14:paraId="39325FA5" w14:textId="64703320" w:rsidR="00D20679" w:rsidRPr="009C0A08" w:rsidRDefault="00D20679" w:rsidP="00027F5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0A0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c </w:t>
      </w:r>
      <w:r w:rsidR="009C0A08" w:rsidRPr="009C0A08">
        <w:rPr>
          <w:rFonts w:ascii="Times New Roman" w:hAnsi="Times New Roman" w:cs="Times New Roman"/>
          <w:sz w:val="24"/>
          <w:szCs w:val="24"/>
          <w:lang w:val="en-US"/>
        </w:rPr>
        <w:t>Karlsruhe Ins</w:t>
      </w:r>
      <w:r w:rsidR="00521F4E">
        <w:rPr>
          <w:rFonts w:ascii="Times New Roman" w:hAnsi="Times New Roman" w:cs="Times New Roman"/>
          <w:sz w:val="24"/>
          <w:szCs w:val="24"/>
          <w:lang w:val="en-US"/>
        </w:rPr>
        <w:t>ti</w:t>
      </w:r>
      <w:r w:rsidR="009C0A08" w:rsidRPr="009C0A08">
        <w:rPr>
          <w:rFonts w:ascii="Times New Roman" w:hAnsi="Times New Roman" w:cs="Times New Roman"/>
          <w:sz w:val="24"/>
          <w:szCs w:val="24"/>
          <w:lang w:val="en-US"/>
        </w:rPr>
        <w:t>tute of Tec</w:t>
      </w:r>
      <w:r w:rsidR="009C0A08">
        <w:rPr>
          <w:rFonts w:ascii="Times New Roman" w:hAnsi="Times New Roman" w:cs="Times New Roman"/>
          <w:sz w:val="24"/>
          <w:szCs w:val="24"/>
          <w:lang w:val="en-US"/>
        </w:rPr>
        <w:t xml:space="preserve">hnology (KIT), Institute of Geography and </w:t>
      </w:r>
      <w:proofErr w:type="spellStart"/>
      <w:r w:rsidR="009C0A08">
        <w:rPr>
          <w:rFonts w:ascii="Times New Roman" w:hAnsi="Times New Roman" w:cs="Times New Roman"/>
          <w:sz w:val="24"/>
          <w:szCs w:val="24"/>
          <w:lang w:val="en-US"/>
        </w:rPr>
        <w:t>Geoecology</w:t>
      </w:r>
      <w:proofErr w:type="spellEnd"/>
      <w:r w:rsidR="009C0A08">
        <w:rPr>
          <w:rFonts w:ascii="Times New Roman" w:hAnsi="Times New Roman" w:cs="Times New Roman"/>
          <w:sz w:val="24"/>
          <w:szCs w:val="24"/>
          <w:lang w:val="en-US"/>
        </w:rPr>
        <w:t xml:space="preserve"> (IFGG), </w:t>
      </w:r>
      <w:proofErr w:type="spellStart"/>
      <w:r w:rsidR="009C0A08">
        <w:rPr>
          <w:rFonts w:ascii="Times New Roman" w:hAnsi="Times New Roman" w:cs="Times New Roman"/>
          <w:sz w:val="24"/>
          <w:szCs w:val="24"/>
          <w:lang w:val="en-US"/>
        </w:rPr>
        <w:t>Josefstrassse</w:t>
      </w:r>
      <w:proofErr w:type="spellEnd"/>
      <w:r w:rsidR="009C0A08">
        <w:rPr>
          <w:rFonts w:ascii="Times New Roman" w:hAnsi="Times New Roman" w:cs="Times New Roman"/>
          <w:sz w:val="24"/>
          <w:szCs w:val="24"/>
          <w:lang w:val="en-US"/>
        </w:rPr>
        <w:t xml:space="preserve"> 1, 76437 Rastatt, Germany</w:t>
      </w:r>
    </w:p>
    <w:p w14:paraId="5C8C131C" w14:textId="3BBB7BD8" w:rsidR="00736F50" w:rsidRPr="00D20679" w:rsidRDefault="00736F50" w:rsidP="00736F5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2067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20679">
        <w:rPr>
          <w:rFonts w:ascii="Times New Roman" w:hAnsi="Times New Roman" w:cs="Times New Roman"/>
          <w:sz w:val="24"/>
          <w:szCs w:val="24"/>
          <w:lang w:val="en-US"/>
        </w:rPr>
        <w:t>University of Natural Resources and Life Sciences (BOKU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20679">
        <w:rPr>
          <w:rFonts w:ascii="Times New Roman" w:hAnsi="Times New Roman" w:cs="Times New Roman"/>
          <w:sz w:val="24"/>
          <w:szCs w:val="24"/>
          <w:lang w:val="en-GB"/>
        </w:rPr>
        <w:t>Institute of Hydrobiology and Aquatic Ecosystem Management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20679">
        <w:rPr>
          <w:rFonts w:ascii="Times New Roman" w:hAnsi="Times New Roman" w:cs="Times New Roman"/>
          <w:sz w:val="24"/>
          <w:szCs w:val="24"/>
          <w:lang w:val="en-GB"/>
        </w:rPr>
        <w:t>Gregor-Mendel-Stra</w:t>
      </w:r>
      <w:r w:rsidR="004E1137">
        <w:rPr>
          <w:rFonts w:ascii="Times New Roman" w:hAnsi="Times New Roman" w:cs="Times New Roman"/>
          <w:sz w:val="24"/>
          <w:szCs w:val="24"/>
          <w:lang w:val="en-GB"/>
        </w:rPr>
        <w:t>ss</w:t>
      </w:r>
      <w:r w:rsidRPr="00D20679">
        <w:rPr>
          <w:rFonts w:ascii="Times New Roman" w:hAnsi="Times New Roman" w:cs="Times New Roman"/>
          <w:sz w:val="24"/>
          <w:szCs w:val="24"/>
          <w:lang w:val="en-GB"/>
        </w:rPr>
        <w:t>e 3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D20679">
        <w:rPr>
          <w:rFonts w:ascii="Times New Roman" w:hAnsi="Times New Roman" w:cs="Times New Roman"/>
          <w:sz w:val="24"/>
          <w:szCs w:val="24"/>
          <w:lang w:val="en-GB"/>
        </w:rPr>
        <w:t>1180 Vienn</w:t>
      </w:r>
      <w:r w:rsidR="009C0A08">
        <w:rPr>
          <w:rFonts w:ascii="Times New Roman" w:hAnsi="Times New Roman" w:cs="Times New Roman"/>
          <w:sz w:val="24"/>
          <w:szCs w:val="24"/>
          <w:lang w:val="en-GB"/>
        </w:rPr>
        <w:t>a, Austria</w:t>
      </w:r>
    </w:p>
    <w:p w14:paraId="01A375F6" w14:textId="77777777" w:rsidR="00C26CB7" w:rsidRDefault="00D20679" w:rsidP="00580F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D20679">
        <w:rPr>
          <w:rFonts w:ascii="Times New Roman" w:hAnsi="Times New Roman" w:cs="Times New Roman"/>
          <w:sz w:val="24"/>
          <w:szCs w:val="24"/>
        </w:rPr>
        <w:t>Tiroler</w:t>
      </w:r>
      <w:proofErr w:type="spellEnd"/>
      <w:r w:rsidRPr="00D20679">
        <w:rPr>
          <w:rFonts w:ascii="Times New Roman" w:hAnsi="Times New Roman" w:cs="Times New Roman"/>
          <w:sz w:val="24"/>
          <w:szCs w:val="24"/>
        </w:rPr>
        <w:t xml:space="preserve"> Wasserkraft AG</w:t>
      </w:r>
      <w:r w:rsidR="009C0A08">
        <w:rPr>
          <w:rFonts w:ascii="Times New Roman" w:hAnsi="Times New Roman" w:cs="Times New Roman"/>
          <w:sz w:val="24"/>
          <w:szCs w:val="24"/>
        </w:rPr>
        <w:t xml:space="preserve"> (TIWAG)</w:t>
      </w:r>
      <w:r w:rsidRPr="00D20679">
        <w:rPr>
          <w:rFonts w:ascii="Times New Roman" w:hAnsi="Times New Roman" w:cs="Times New Roman"/>
          <w:sz w:val="24"/>
          <w:szCs w:val="24"/>
        </w:rPr>
        <w:t>, Eduard-Wallnöfer-Platz 2, 6020 Innsbruck</w:t>
      </w:r>
      <w:r w:rsidR="009C0A08">
        <w:rPr>
          <w:rFonts w:ascii="Times New Roman" w:hAnsi="Times New Roman" w:cs="Times New Roman"/>
          <w:sz w:val="24"/>
          <w:szCs w:val="24"/>
        </w:rPr>
        <w:t>, Austria</w:t>
      </w:r>
    </w:p>
    <w:p w14:paraId="0A241E34" w14:textId="082DD7CC" w:rsidR="00853C40" w:rsidRPr="009C3425" w:rsidRDefault="00853C40" w:rsidP="00853C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3425">
        <w:rPr>
          <w:rFonts w:ascii="Times New Roman" w:hAnsi="Times New Roman" w:cs="Times New Roman"/>
          <w:sz w:val="24"/>
          <w:szCs w:val="24"/>
        </w:rPr>
        <w:br w:type="page"/>
      </w:r>
    </w:p>
    <w:p w14:paraId="154385D9" w14:textId="77777777" w:rsidR="00917A2F" w:rsidRPr="000B1828" w:rsidRDefault="00917A2F" w:rsidP="00917A2F">
      <w:pPr>
        <w:pStyle w:val="Listenabsatz"/>
        <w:numPr>
          <w:ilvl w:val="0"/>
          <w:numId w:val="8"/>
        </w:numPr>
        <w:spacing w:after="160" w:line="259" w:lineRule="auto"/>
        <w:rPr>
          <w:sz w:val="14"/>
          <w:szCs w:val="14"/>
        </w:rPr>
        <w:sectPr w:rsidR="00917A2F" w:rsidRPr="000B1828" w:rsidSect="00BA2766"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B62A866" w14:textId="597E2A24" w:rsidR="009C6EDD" w:rsidRDefault="00A422DF" w:rsidP="009C6ED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Information, </w:t>
      </w:r>
      <w:r w:rsidR="009C6EDD">
        <w:rPr>
          <w:rFonts w:ascii="Times New Roman" w:hAnsi="Times New Roman" w:cs="Times New Roman"/>
          <w:b/>
          <w:sz w:val="24"/>
          <w:szCs w:val="24"/>
          <w:lang w:val="en-US"/>
        </w:rPr>
        <w:t>Figure 1:</w:t>
      </w:r>
    </w:p>
    <w:p w14:paraId="52E31E9B" w14:textId="77777777" w:rsidR="009C6EDD" w:rsidRPr="005106F4" w:rsidRDefault="009C6EDD" w:rsidP="009C6EDD">
      <w:pPr>
        <w:spacing w:after="16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program structure harvester revealed the highest Delta K for K=4 groups for tests between K=2 to K=47 (for simplicity, only up to K=9 is shown in figure).</w:t>
      </w:r>
    </w:p>
    <w:p w14:paraId="6E19FA12" w14:textId="77777777" w:rsidR="009C6EDD" w:rsidRDefault="009C6EDD" w:rsidP="009C6EDD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A147F">
        <w:rPr>
          <w:noProof/>
          <w:lang w:val="de-AT" w:eastAsia="de-AT"/>
        </w:rPr>
        <w:drawing>
          <wp:inline distT="0" distB="0" distL="0" distR="0" wp14:anchorId="717BC491" wp14:editId="3430D075">
            <wp:extent cx="5172075" cy="4052916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850" cy="4069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B759A" w14:textId="77777777" w:rsidR="009C6EDD" w:rsidRDefault="009C6EDD" w:rsidP="009C6EDD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7FB98E4" w14:textId="0FAF748F" w:rsidR="009C6EDD" w:rsidRDefault="00A422DF" w:rsidP="009C6ED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Information,</w:t>
      </w:r>
      <w:r w:rsidR="009C6E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1:</w:t>
      </w:r>
    </w:p>
    <w:p w14:paraId="3A255E16" w14:textId="4B34356F" w:rsidR="009C6EDD" w:rsidRDefault="009C6EDD" w:rsidP="009C6EDD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eld code of sampling sites (no) used during different field studies and for official descriptions of field sites 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B21BC"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Schletterer&lt;/Author&gt;&lt;Year&gt;2019&lt;/Year&gt;&lt;RecNum&gt;1498&lt;/RecNum&gt;&lt;DisplayText&gt;&lt;style face="superscript"&gt;1,2&lt;/style&gt;&lt;/DisplayText&gt;&lt;record&gt;&lt;rec-number&gt;1498&lt;/rec-number&gt;&lt;foreign-keys&gt;&lt;key app="EN" db-id="9f95xspebwt02neztxhv9s05axpafe5ra0ea" timestamp="1574517916"&gt;1498&lt;/key&gt;&lt;/foreign-keys&gt;&lt;ref-type name="Report"&gt;27&lt;/ref-type&gt;&lt;contributors&gt;&lt;authors&gt;&lt;author&gt;Schletterer, M.&lt;/author&gt;&lt;author&gt;Gewolf, S.&lt;/author&gt;&lt;author&gt;Egger, G.&lt;/author&gt;&lt;author&gt;Fink, S. &lt;/author&gt;&lt;/authors&gt;&lt;/contributors&gt;&lt;titles&gt;&lt;title&gt;Forschungsprojekt Tamariske: Genetische Untersuchung von Populationen an der Isel – Dokumentation der Beprobungen 2018&lt;/title&gt;&lt;/titles&gt;&lt;pages&gt;32&lt;/pages&gt;&lt;number&gt;WK 197-0019&lt;/number&gt;&lt;dates&gt;&lt;year&gt;2019&lt;/year&gt;&lt;/dates&gt;&lt;pub-location&gt;Innbruck&lt;/pub-location&gt;&lt;urls&gt;&lt;/urls&gt;&lt;/record&gt;&lt;/Cite&gt;&lt;Cite&gt;&lt;Author&gt;Scheidegger&lt;/Author&gt;&lt;Year&gt;2014&lt;/Year&gt;&lt;RecNum&gt;1453&lt;/RecNum&gt;&lt;record&gt;&lt;rec-number&gt;1453&lt;/rec-number&gt;&lt;foreign-keys&gt;&lt;key app="EN" db-id="9f95xspebwt02neztxhv9s05axpafe5ra0ea" timestamp="1555427276"&gt;1453&lt;/key&gt;&lt;/foreign-keys&gt;&lt;ref-type name="Journal Article"&gt;17&lt;/ref-type&gt;&lt;contributors&gt;&lt;authors&gt;&lt;author&gt;Scheidegger, C.&lt;/author&gt;&lt;author&gt;Wiedmer, A. &lt;/author&gt;&lt;/authors&gt;&lt;/contributors&gt;&lt;titles&gt;&lt;title&gt;Genetische Untersuchung zur Deutschen Tamariske in Tirol&lt;/title&gt;&lt;secondary-title&gt;Birmensdorf: Eidg. Forschungsanstalt WSL&lt;/secondary-title&gt;&lt;/titles&gt;&lt;dates&gt;&lt;year&gt;2014&lt;/year&gt;&lt;/dates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B21BC" w:rsidRPr="00FB21BC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,2</w: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US"/>
        </w:rPr>
        <w:t>, and the ID used in this study as well as information on the river name, river km and year of sampling.</w:t>
      </w:r>
    </w:p>
    <w:p w14:paraId="4697441D" w14:textId="77777777" w:rsidR="009C6EDD" w:rsidRDefault="009C6EDD" w:rsidP="009C6EDD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05EBC">
        <w:rPr>
          <w:noProof/>
        </w:rPr>
        <w:drawing>
          <wp:inline distT="0" distB="0" distL="0" distR="0" wp14:anchorId="4FB9F3FE" wp14:editId="2BD228CC">
            <wp:extent cx="3042476" cy="6032665"/>
            <wp:effectExtent l="0" t="0" r="5715" b="635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569" cy="6120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CE95F" w14:textId="145B9788" w:rsidR="009C6EDD" w:rsidRDefault="009C6EDD" w:rsidP="009C6EDD">
      <w:pPr>
        <w:spacing w:after="160" w:line="259" w:lineRule="auto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**</w:t>
      </w:r>
      <w:r w:rsidRPr="00917A2F">
        <w:rPr>
          <w:sz w:val="14"/>
          <w:szCs w:val="14"/>
          <w:lang w:val="en-US"/>
        </w:rPr>
        <w:t xml:space="preserve"> </w:t>
      </w:r>
      <w:r>
        <w:rPr>
          <w:sz w:val="14"/>
          <w:szCs w:val="14"/>
          <w:lang w:val="en-US"/>
        </w:rPr>
        <w:t>river kilometer according to the Austrian riverine network (</w:t>
      </w:r>
      <w:proofErr w:type="spellStart"/>
      <w:r w:rsidRPr="00733BF4">
        <w:rPr>
          <w:sz w:val="14"/>
          <w:szCs w:val="14"/>
          <w:lang w:val="en-US"/>
        </w:rPr>
        <w:t>Berichtsgewässernetz</w:t>
      </w:r>
      <w:proofErr w:type="spellEnd"/>
      <w:r>
        <w:rPr>
          <w:sz w:val="14"/>
          <w:szCs w:val="14"/>
          <w:lang w:val="en-US"/>
        </w:rPr>
        <w:t xml:space="preserve">, </w:t>
      </w:r>
      <w:r w:rsidRPr="00733BF4">
        <w:rPr>
          <w:sz w:val="14"/>
          <w:szCs w:val="14"/>
          <w:lang w:val="en-US"/>
        </w:rPr>
        <w:t>https://maps.wisa.bmlrt.gv.at/</w:t>
      </w:r>
      <w:r>
        <w:rPr>
          <w:sz w:val="14"/>
          <w:szCs w:val="14"/>
          <w:lang w:val="en-US"/>
        </w:rPr>
        <w:t xml:space="preserve">) </w:t>
      </w:r>
    </w:p>
    <w:p w14:paraId="5431BD5F" w14:textId="18D0FAC0" w:rsidR="009C6EDD" w:rsidRDefault="009C6EDD" w:rsidP="009C6EDD">
      <w:pPr>
        <w:spacing w:after="160" w:line="259" w:lineRule="auto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 xml:space="preserve">*small tributary to </w:t>
      </w:r>
      <w:proofErr w:type="spellStart"/>
      <w:r>
        <w:rPr>
          <w:sz w:val="14"/>
          <w:szCs w:val="14"/>
          <w:lang w:val="en-US"/>
        </w:rPr>
        <w:t>Isel</w:t>
      </w:r>
      <w:proofErr w:type="spellEnd"/>
      <w:r>
        <w:rPr>
          <w:sz w:val="14"/>
          <w:szCs w:val="14"/>
          <w:lang w:val="en-US"/>
        </w:rPr>
        <w:t xml:space="preserve"> in the </w:t>
      </w:r>
      <w:proofErr w:type="spellStart"/>
      <w:r>
        <w:rPr>
          <w:sz w:val="14"/>
          <w:szCs w:val="14"/>
          <w:lang w:val="en-US"/>
        </w:rPr>
        <w:t>downstram</w:t>
      </w:r>
      <w:proofErr w:type="spellEnd"/>
      <w:r>
        <w:rPr>
          <w:sz w:val="14"/>
          <w:szCs w:val="14"/>
          <w:lang w:val="en-US"/>
        </w:rPr>
        <w:t xml:space="preserve"> area, </w:t>
      </w:r>
      <w:proofErr w:type="spellStart"/>
      <w:r>
        <w:rPr>
          <w:sz w:val="14"/>
          <w:szCs w:val="14"/>
          <w:lang w:val="en-US"/>
        </w:rPr>
        <w:t>analysed</w:t>
      </w:r>
      <w:proofErr w:type="spellEnd"/>
      <w:r>
        <w:rPr>
          <w:sz w:val="14"/>
          <w:szCs w:val="14"/>
          <w:lang w:val="en-US"/>
        </w:rPr>
        <w:t xml:space="preserve"> as part of the </w:t>
      </w:r>
      <w:proofErr w:type="spellStart"/>
      <w:r>
        <w:rPr>
          <w:sz w:val="14"/>
          <w:szCs w:val="14"/>
          <w:lang w:val="en-US"/>
        </w:rPr>
        <w:t>Isel</w:t>
      </w:r>
      <w:proofErr w:type="spellEnd"/>
      <w:r>
        <w:rPr>
          <w:sz w:val="14"/>
          <w:szCs w:val="14"/>
          <w:lang w:val="en-US"/>
        </w:rPr>
        <w:t xml:space="preserve"> river stretch</w:t>
      </w:r>
    </w:p>
    <w:p w14:paraId="33E88214" w14:textId="77777777" w:rsidR="00A422DF" w:rsidRPr="00605CA9" w:rsidRDefault="00A422DF" w:rsidP="00A422DF">
      <w:pPr>
        <w:pStyle w:val="EndNoteBibliography"/>
        <w:spacing w:after="0"/>
        <w:ind w:left="720" w:hanging="720"/>
        <w:rPr>
          <w:lang w:val="de-CH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Pr="00605CA9">
        <w:rPr>
          <w:rFonts w:ascii="Times New Roman" w:hAnsi="Times New Roman" w:cs="Times New Roman"/>
          <w:sz w:val="24"/>
          <w:szCs w:val="24"/>
          <w:lang w:val="de-CH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605CA9">
        <w:rPr>
          <w:lang w:val="de-CH"/>
        </w:rPr>
        <w:t>1</w:t>
      </w:r>
      <w:r w:rsidRPr="00605CA9">
        <w:rPr>
          <w:lang w:val="de-CH"/>
        </w:rPr>
        <w:tab/>
        <w:t>Schletterer, M., Gewolf, S., Egger, G. &amp; Fink, S. Forschungsprojekt Tamariske: Genetische Untersuchung von Populationen an der Isel – Dokumentation der Beprobungen 2018. 32 (Innbruck, 2019).</w:t>
      </w:r>
    </w:p>
    <w:p w14:paraId="79D31AE5" w14:textId="77777777" w:rsidR="00A422DF" w:rsidRPr="00FB21BC" w:rsidRDefault="00A422DF" w:rsidP="00A422DF">
      <w:pPr>
        <w:pStyle w:val="EndNoteBibliography"/>
        <w:ind w:left="720" w:hanging="720"/>
      </w:pPr>
      <w:r w:rsidRPr="00605CA9">
        <w:rPr>
          <w:lang w:val="de-CH"/>
        </w:rPr>
        <w:t>2</w:t>
      </w:r>
      <w:r w:rsidRPr="00605CA9">
        <w:rPr>
          <w:lang w:val="de-CH"/>
        </w:rPr>
        <w:tab/>
        <w:t xml:space="preserve">Scheidegger, C. &amp; Wiedmer, A. Genetische Untersuchung zur Deutschen Tamariske in Tirol. </w:t>
      </w:r>
      <w:r w:rsidRPr="00FB21BC">
        <w:rPr>
          <w:i/>
        </w:rPr>
        <w:t>Birmensdorf: Eidg. Forschungsanstalt WSL</w:t>
      </w:r>
      <w:r w:rsidRPr="00FB21BC">
        <w:t xml:space="preserve"> (2014).</w:t>
      </w:r>
    </w:p>
    <w:p w14:paraId="41D85BB0" w14:textId="32BBB708" w:rsidR="00A422DF" w:rsidRDefault="00A422DF" w:rsidP="00A422DF">
      <w:pPr>
        <w:spacing w:after="160" w:line="259" w:lineRule="auto"/>
        <w:rPr>
          <w:sz w:val="14"/>
          <w:szCs w:val="1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28F18DCD" w14:textId="2F4BAE59" w:rsidR="009C6EDD" w:rsidRDefault="00A422DF" w:rsidP="009C6ED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,</w:t>
      </w:r>
      <w:r w:rsidR="009C6ED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C6ED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65227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ee separate Excel file</w:t>
      </w:r>
    </w:p>
    <w:p w14:paraId="3A7C813D" w14:textId="612DA140" w:rsidR="0065227C" w:rsidRDefault="0065227C" w:rsidP="009C6ED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Information, Table 3:</w:t>
      </w:r>
    </w:p>
    <w:p w14:paraId="55D9B834" w14:textId="3D69868D" w:rsidR="009C6EDD" w:rsidRPr="00C94847" w:rsidRDefault="009C6EDD" w:rsidP="009C6EDD">
      <w:pPr>
        <w:spacing w:after="160" w:line="259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enotype assignment at the population level by the program St</w:t>
      </w:r>
      <w:r w:rsidR="006E0645">
        <w:rPr>
          <w:rFonts w:ascii="Times New Roman" w:hAnsi="Times New Roman" w:cs="Times New Roman"/>
          <w:sz w:val="24"/>
          <w:szCs w:val="24"/>
          <w:lang w:val="en-GB"/>
        </w:rPr>
        <w:t>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cture using K= 4 groups along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se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d its tributaries. Percentage of individuals’ genotypes according to the K=4 groups assigned to each of the four groups (red, orange, yellow, purple, colours similar to Figure 2) identified in the program structure and number of individuals analysed (n).</w:t>
      </w:r>
    </w:p>
    <w:p w14:paraId="1C7C8EB7" w14:textId="34FE668C" w:rsidR="009C6EDD" w:rsidRDefault="009C6EDD" w:rsidP="009C6ED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528BE">
        <w:rPr>
          <w:noProof/>
        </w:rPr>
        <w:drawing>
          <wp:inline distT="0" distB="0" distL="0" distR="0" wp14:anchorId="3873E590" wp14:editId="40AA9CC7">
            <wp:extent cx="2898160" cy="71723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9304" cy="7199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B0D37E" w14:textId="77777777" w:rsidR="003F4B51" w:rsidRDefault="003F4B51" w:rsidP="009C6ED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070FB5" w14:textId="3590D01C" w:rsidR="00D50625" w:rsidRDefault="00D50625" w:rsidP="00D50625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, Table 4: see separate Excel file</w:t>
      </w:r>
    </w:p>
    <w:sectPr w:rsidR="00D50625" w:rsidSect="00A5015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699E1" w16cex:dateUtc="2021-10-29T14:03:00Z"/>
  <w16cex:commentExtensible w16cex:durableId="25269F3D" w16cex:dateUtc="2021-10-29T14:26:00Z"/>
  <w16cex:commentExtensible w16cex:durableId="2526A000" w16cex:dateUtc="2021-10-29T14:29:00Z"/>
  <w16cex:commentExtensible w16cex:durableId="2526A403" w16cex:dateUtc="2021-10-29T14:46:00Z"/>
  <w16cex:commentExtensible w16cex:durableId="2526A481" w16cex:dateUtc="2021-10-29T14:49:00Z"/>
  <w16cex:commentExtensible w16cex:durableId="2526A4ED" w16cex:dateUtc="2021-10-29T14:5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EE904A" w14:textId="77777777" w:rsidR="006039BF" w:rsidRDefault="006039BF">
      <w:pPr>
        <w:spacing w:after="0" w:line="240" w:lineRule="auto"/>
      </w:pPr>
      <w:r>
        <w:separator/>
      </w:r>
    </w:p>
  </w:endnote>
  <w:endnote w:type="continuationSeparator" w:id="0">
    <w:p w14:paraId="44847D1D" w14:textId="77777777" w:rsidR="006039BF" w:rsidRDefault="00603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07447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DA73EB" w14:textId="050720B3" w:rsidR="006039BF" w:rsidRDefault="006039BF">
        <w:pPr>
          <w:pStyle w:val="Fuzeil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759DD8CE" w14:textId="77777777" w:rsidR="006039BF" w:rsidRDefault="006039B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229DE1" w14:textId="77777777" w:rsidR="006039BF" w:rsidRDefault="006039BF">
      <w:pPr>
        <w:spacing w:after="0" w:line="240" w:lineRule="auto"/>
      </w:pPr>
      <w:r>
        <w:separator/>
      </w:r>
    </w:p>
  </w:footnote>
  <w:footnote w:type="continuationSeparator" w:id="0">
    <w:p w14:paraId="48A71191" w14:textId="77777777" w:rsidR="006039BF" w:rsidRDefault="006039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0542F"/>
    <w:multiLevelType w:val="hybridMultilevel"/>
    <w:tmpl w:val="A06485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5215A"/>
    <w:multiLevelType w:val="multilevel"/>
    <w:tmpl w:val="7B34E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5B489C"/>
    <w:multiLevelType w:val="hybridMultilevel"/>
    <w:tmpl w:val="90C8CF72"/>
    <w:lvl w:ilvl="0" w:tplc="0807000F">
      <w:start w:val="1"/>
      <w:numFmt w:val="decimal"/>
      <w:lvlText w:val="%1."/>
      <w:lvlJc w:val="left"/>
      <w:pPr>
        <w:ind w:left="1080" w:hanging="360"/>
      </w:p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B54191E"/>
    <w:multiLevelType w:val="hybridMultilevel"/>
    <w:tmpl w:val="E934F54E"/>
    <w:lvl w:ilvl="0" w:tplc="BACA5D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090E7F"/>
    <w:multiLevelType w:val="hybridMultilevel"/>
    <w:tmpl w:val="21CC1346"/>
    <w:lvl w:ilvl="0" w:tplc="207826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8E457B"/>
    <w:multiLevelType w:val="hybridMultilevel"/>
    <w:tmpl w:val="9702C874"/>
    <w:lvl w:ilvl="0" w:tplc="7D86F50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356605"/>
    <w:multiLevelType w:val="hybridMultilevel"/>
    <w:tmpl w:val="B01CB9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24D764E"/>
    <w:multiLevelType w:val="hybridMultilevel"/>
    <w:tmpl w:val="22C8DF78"/>
    <w:lvl w:ilvl="0" w:tplc="F38E3E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BD26B7"/>
    <w:multiLevelType w:val="hybridMultilevel"/>
    <w:tmpl w:val="C4D0E3DC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957543"/>
    <w:multiLevelType w:val="multilevel"/>
    <w:tmpl w:val="E5546FB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7F6A6103"/>
    <w:multiLevelType w:val="hybridMultilevel"/>
    <w:tmpl w:val="D180D0EC"/>
    <w:lvl w:ilvl="0" w:tplc="F4EA5D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7"/>
  </w:num>
  <w:num w:numId="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2"/>
  </w:num>
  <w:num w:numId="8">
    <w:abstractNumId w:val="4"/>
  </w:num>
  <w:num w:numId="9">
    <w:abstractNumId w:val="3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CH" w:vendorID="64" w:dllVersion="6" w:nlCheck="1" w:checkStyle="0"/>
  <w:activeWritingStyle w:appName="MSWord" w:lang="de-A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activeWritingStyle w:appName="MSWord" w:lang="it-IT" w:vendorID="64" w:dllVersion="4096" w:nlCheck="1" w:checkStyle="0"/>
  <w:activeWritingStyle w:appName="MSWord" w:lang="fr-CH" w:vendorID="64" w:dllVersion="4096" w:nlCheck="1" w:checkStyle="0"/>
  <w:activeWritingStyle w:appName="MSWord" w:lang="it-IT" w:vendorID="64" w:dllVersion="6" w:nlCheck="1" w:checkStyle="0"/>
  <w:activeWritingStyle w:appName="MSWord" w:lang="de-AT" w:vendorID="64" w:dllVersion="0" w:nlCheck="1" w:checkStyle="0"/>
  <w:activeWritingStyle w:appName="MSWord" w:lang="en-US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95xspebwt02neztxhv9s05axpafe5ra0ea&quot;&gt;Unknown - Unknown - WSL-Converted&lt;record-ids&gt;&lt;item&gt;1453&lt;/item&gt;&lt;item&gt;1498&lt;/item&gt;&lt;/record-ids&gt;&lt;/item&gt;&lt;/Libraries&gt;"/>
  </w:docVars>
  <w:rsids>
    <w:rsidRoot w:val="001F58AC"/>
    <w:rsid w:val="00000AFA"/>
    <w:rsid w:val="000074EC"/>
    <w:rsid w:val="000145AD"/>
    <w:rsid w:val="0002096C"/>
    <w:rsid w:val="00022D2F"/>
    <w:rsid w:val="000259B5"/>
    <w:rsid w:val="00027E13"/>
    <w:rsid w:val="00027F55"/>
    <w:rsid w:val="00031B88"/>
    <w:rsid w:val="0004490C"/>
    <w:rsid w:val="0005081A"/>
    <w:rsid w:val="00052282"/>
    <w:rsid w:val="00055D21"/>
    <w:rsid w:val="00056247"/>
    <w:rsid w:val="0006660B"/>
    <w:rsid w:val="0007044F"/>
    <w:rsid w:val="0007140A"/>
    <w:rsid w:val="0007195D"/>
    <w:rsid w:val="000729B3"/>
    <w:rsid w:val="000747FC"/>
    <w:rsid w:val="00075184"/>
    <w:rsid w:val="000759A0"/>
    <w:rsid w:val="00081D04"/>
    <w:rsid w:val="0008232E"/>
    <w:rsid w:val="00082DE1"/>
    <w:rsid w:val="00082E5F"/>
    <w:rsid w:val="000844E8"/>
    <w:rsid w:val="000868D2"/>
    <w:rsid w:val="00091499"/>
    <w:rsid w:val="00092274"/>
    <w:rsid w:val="000A17D9"/>
    <w:rsid w:val="000A4498"/>
    <w:rsid w:val="000B1828"/>
    <w:rsid w:val="000B5939"/>
    <w:rsid w:val="000B7FEA"/>
    <w:rsid w:val="000C07D9"/>
    <w:rsid w:val="000D0521"/>
    <w:rsid w:val="000D5B3D"/>
    <w:rsid w:val="000E590F"/>
    <w:rsid w:val="000E73EB"/>
    <w:rsid w:val="000E7453"/>
    <w:rsid w:val="000F0D75"/>
    <w:rsid w:val="000F2275"/>
    <w:rsid w:val="000F33A0"/>
    <w:rsid w:val="00100404"/>
    <w:rsid w:val="001046DC"/>
    <w:rsid w:val="00105CAB"/>
    <w:rsid w:val="00110205"/>
    <w:rsid w:val="001165E4"/>
    <w:rsid w:val="00122719"/>
    <w:rsid w:val="00123231"/>
    <w:rsid w:val="0013001F"/>
    <w:rsid w:val="00130874"/>
    <w:rsid w:val="00130D4D"/>
    <w:rsid w:val="00130E88"/>
    <w:rsid w:val="0013382E"/>
    <w:rsid w:val="00133B96"/>
    <w:rsid w:val="00135228"/>
    <w:rsid w:val="001362B7"/>
    <w:rsid w:val="00140C5D"/>
    <w:rsid w:val="00140CFB"/>
    <w:rsid w:val="0014440F"/>
    <w:rsid w:val="0014477E"/>
    <w:rsid w:val="0015045D"/>
    <w:rsid w:val="001523E4"/>
    <w:rsid w:val="00153072"/>
    <w:rsid w:val="00155BD3"/>
    <w:rsid w:val="0015715D"/>
    <w:rsid w:val="00160228"/>
    <w:rsid w:val="00164B0D"/>
    <w:rsid w:val="00173D5D"/>
    <w:rsid w:val="00176081"/>
    <w:rsid w:val="001800C9"/>
    <w:rsid w:val="00181040"/>
    <w:rsid w:val="001829F0"/>
    <w:rsid w:val="00185D3C"/>
    <w:rsid w:val="00187BAB"/>
    <w:rsid w:val="001903FD"/>
    <w:rsid w:val="00190739"/>
    <w:rsid w:val="00194AFC"/>
    <w:rsid w:val="00195CEA"/>
    <w:rsid w:val="001A2FAB"/>
    <w:rsid w:val="001A35AE"/>
    <w:rsid w:val="001A7866"/>
    <w:rsid w:val="001B3102"/>
    <w:rsid w:val="001B721D"/>
    <w:rsid w:val="001C3B32"/>
    <w:rsid w:val="001C49D5"/>
    <w:rsid w:val="001C4D42"/>
    <w:rsid w:val="001C5842"/>
    <w:rsid w:val="001D4B19"/>
    <w:rsid w:val="001D58B7"/>
    <w:rsid w:val="001D654F"/>
    <w:rsid w:val="001E0186"/>
    <w:rsid w:val="001E05DF"/>
    <w:rsid w:val="001E08CC"/>
    <w:rsid w:val="001F0283"/>
    <w:rsid w:val="001F41EB"/>
    <w:rsid w:val="001F58AC"/>
    <w:rsid w:val="00200A50"/>
    <w:rsid w:val="00200FED"/>
    <w:rsid w:val="00205BF4"/>
    <w:rsid w:val="002065EE"/>
    <w:rsid w:val="00213DCA"/>
    <w:rsid w:val="002147C1"/>
    <w:rsid w:val="00220E66"/>
    <w:rsid w:val="00224D0A"/>
    <w:rsid w:val="00230B82"/>
    <w:rsid w:val="002333B0"/>
    <w:rsid w:val="00237150"/>
    <w:rsid w:val="002407FF"/>
    <w:rsid w:val="00246A7E"/>
    <w:rsid w:val="002535C4"/>
    <w:rsid w:val="002603D8"/>
    <w:rsid w:val="0026121E"/>
    <w:rsid w:val="00261341"/>
    <w:rsid w:val="00263238"/>
    <w:rsid w:val="00264F82"/>
    <w:rsid w:val="002652DA"/>
    <w:rsid w:val="0027122A"/>
    <w:rsid w:val="00271580"/>
    <w:rsid w:val="00274A9D"/>
    <w:rsid w:val="00277689"/>
    <w:rsid w:val="002862AB"/>
    <w:rsid w:val="00286CC3"/>
    <w:rsid w:val="00286FFC"/>
    <w:rsid w:val="00293156"/>
    <w:rsid w:val="002935A8"/>
    <w:rsid w:val="002951C5"/>
    <w:rsid w:val="00296225"/>
    <w:rsid w:val="002A0A90"/>
    <w:rsid w:val="002A1BF4"/>
    <w:rsid w:val="002A1E94"/>
    <w:rsid w:val="002A2406"/>
    <w:rsid w:val="002B03EA"/>
    <w:rsid w:val="002B12B3"/>
    <w:rsid w:val="002C064D"/>
    <w:rsid w:val="002C2936"/>
    <w:rsid w:val="002C663A"/>
    <w:rsid w:val="002D0F64"/>
    <w:rsid w:val="002D141F"/>
    <w:rsid w:val="002D72B4"/>
    <w:rsid w:val="002D759F"/>
    <w:rsid w:val="002E2AE5"/>
    <w:rsid w:val="002E577B"/>
    <w:rsid w:val="002E7AD0"/>
    <w:rsid w:val="002F4E61"/>
    <w:rsid w:val="002F63BD"/>
    <w:rsid w:val="00300C20"/>
    <w:rsid w:val="00303567"/>
    <w:rsid w:val="00303CBF"/>
    <w:rsid w:val="00314C7C"/>
    <w:rsid w:val="00317F11"/>
    <w:rsid w:val="00321251"/>
    <w:rsid w:val="003277E4"/>
    <w:rsid w:val="00327BF5"/>
    <w:rsid w:val="00330556"/>
    <w:rsid w:val="003306C5"/>
    <w:rsid w:val="003321A8"/>
    <w:rsid w:val="00333029"/>
    <w:rsid w:val="00333A7D"/>
    <w:rsid w:val="0034163A"/>
    <w:rsid w:val="00343221"/>
    <w:rsid w:val="0034510C"/>
    <w:rsid w:val="00362979"/>
    <w:rsid w:val="00362C33"/>
    <w:rsid w:val="00370B61"/>
    <w:rsid w:val="0037264D"/>
    <w:rsid w:val="00373098"/>
    <w:rsid w:val="003740A1"/>
    <w:rsid w:val="0037620E"/>
    <w:rsid w:val="00376D91"/>
    <w:rsid w:val="0038368B"/>
    <w:rsid w:val="00387354"/>
    <w:rsid w:val="00392794"/>
    <w:rsid w:val="00394AD8"/>
    <w:rsid w:val="00397B7D"/>
    <w:rsid w:val="003A04E6"/>
    <w:rsid w:val="003A263A"/>
    <w:rsid w:val="003A2AC8"/>
    <w:rsid w:val="003A3647"/>
    <w:rsid w:val="003A5B22"/>
    <w:rsid w:val="003A6E30"/>
    <w:rsid w:val="003B0B94"/>
    <w:rsid w:val="003C7757"/>
    <w:rsid w:val="003D2011"/>
    <w:rsid w:val="003D203C"/>
    <w:rsid w:val="003D6DF4"/>
    <w:rsid w:val="003D741D"/>
    <w:rsid w:val="003E0BC0"/>
    <w:rsid w:val="003E0EF0"/>
    <w:rsid w:val="003E1127"/>
    <w:rsid w:val="003E2E8D"/>
    <w:rsid w:val="003E3E25"/>
    <w:rsid w:val="003E690D"/>
    <w:rsid w:val="003F4B51"/>
    <w:rsid w:val="003F5718"/>
    <w:rsid w:val="003F7080"/>
    <w:rsid w:val="003F7F3C"/>
    <w:rsid w:val="00406BB3"/>
    <w:rsid w:val="00406E61"/>
    <w:rsid w:val="0040707B"/>
    <w:rsid w:val="00411563"/>
    <w:rsid w:val="00411785"/>
    <w:rsid w:val="00414A57"/>
    <w:rsid w:val="00414CC0"/>
    <w:rsid w:val="00415771"/>
    <w:rsid w:val="00415D2E"/>
    <w:rsid w:val="00420A5D"/>
    <w:rsid w:val="004252B7"/>
    <w:rsid w:val="00426F8F"/>
    <w:rsid w:val="0042725E"/>
    <w:rsid w:val="00427AFE"/>
    <w:rsid w:val="0043435E"/>
    <w:rsid w:val="00434B7B"/>
    <w:rsid w:val="004355C3"/>
    <w:rsid w:val="00436B23"/>
    <w:rsid w:val="00441B1C"/>
    <w:rsid w:val="0044512B"/>
    <w:rsid w:val="0045242A"/>
    <w:rsid w:val="00453E21"/>
    <w:rsid w:val="00455169"/>
    <w:rsid w:val="00456C05"/>
    <w:rsid w:val="0045787D"/>
    <w:rsid w:val="00457F0C"/>
    <w:rsid w:val="004659C7"/>
    <w:rsid w:val="00466765"/>
    <w:rsid w:val="00467B11"/>
    <w:rsid w:val="00470CC7"/>
    <w:rsid w:val="0047149A"/>
    <w:rsid w:val="004753B9"/>
    <w:rsid w:val="00475837"/>
    <w:rsid w:val="00475FF8"/>
    <w:rsid w:val="00476AC4"/>
    <w:rsid w:val="00477DF4"/>
    <w:rsid w:val="00482560"/>
    <w:rsid w:val="00484EEF"/>
    <w:rsid w:val="0048638D"/>
    <w:rsid w:val="00492D60"/>
    <w:rsid w:val="004937A0"/>
    <w:rsid w:val="00493C56"/>
    <w:rsid w:val="00493FEE"/>
    <w:rsid w:val="00495807"/>
    <w:rsid w:val="00495C4D"/>
    <w:rsid w:val="00496B81"/>
    <w:rsid w:val="004A454B"/>
    <w:rsid w:val="004B314F"/>
    <w:rsid w:val="004B3DD5"/>
    <w:rsid w:val="004B7385"/>
    <w:rsid w:val="004C30B9"/>
    <w:rsid w:val="004C5C07"/>
    <w:rsid w:val="004D1345"/>
    <w:rsid w:val="004D22B2"/>
    <w:rsid w:val="004E1026"/>
    <w:rsid w:val="004E1137"/>
    <w:rsid w:val="004E4A35"/>
    <w:rsid w:val="004E71F4"/>
    <w:rsid w:val="004E73FB"/>
    <w:rsid w:val="004F12AC"/>
    <w:rsid w:val="004F4389"/>
    <w:rsid w:val="00500776"/>
    <w:rsid w:val="005008FD"/>
    <w:rsid w:val="0050155E"/>
    <w:rsid w:val="00502D9B"/>
    <w:rsid w:val="005035A1"/>
    <w:rsid w:val="00504D30"/>
    <w:rsid w:val="00506608"/>
    <w:rsid w:val="005071BA"/>
    <w:rsid w:val="00507437"/>
    <w:rsid w:val="005106F4"/>
    <w:rsid w:val="005121D3"/>
    <w:rsid w:val="0051473A"/>
    <w:rsid w:val="00514A76"/>
    <w:rsid w:val="005205FA"/>
    <w:rsid w:val="005212A6"/>
    <w:rsid w:val="00521A19"/>
    <w:rsid w:val="00521F4E"/>
    <w:rsid w:val="00523238"/>
    <w:rsid w:val="005255B1"/>
    <w:rsid w:val="00525744"/>
    <w:rsid w:val="00527440"/>
    <w:rsid w:val="00530315"/>
    <w:rsid w:val="005318AC"/>
    <w:rsid w:val="00533B63"/>
    <w:rsid w:val="00535064"/>
    <w:rsid w:val="00542BCB"/>
    <w:rsid w:val="00543B8C"/>
    <w:rsid w:val="005443E3"/>
    <w:rsid w:val="00550ABB"/>
    <w:rsid w:val="005511EA"/>
    <w:rsid w:val="00552130"/>
    <w:rsid w:val="005541FC"/>
    <w:rsid w:val="005548A2"/>
    <w:rsid w:val="0055708D"/>
    <w:rsid w:val="0056341A"/>
    <w:rsid w:val="005655BD"/>
    <w:rsid w:val="00567660"/>
    <w:rsid w:val="00571519"/>
    <w:rsid w:val="00572175"/>
    <w:rsid w:val="00576429"/>
    <w:rsid w:val="00580FCE"/>
    <w:rsid w:val="0058392C"/>
    <w:rsid w:val="0058531C"/>
    <w:rsid w:val="00585DAC"/>
    <w:rsid w:val="005873AB"/>
    <w:rsid w:val="00591DA2"/>
    <w:rsid w:val="00591DCC"/>
    <w:rsid w:val="005926F8"/>
    <w:rsid w:val="00592F96"/>
    <w:rsid w:val="0059383D"/>
    <w:rsid w:val="005A144D"/>
    <w:rsid w:val="005A25BC"/>
    <w:rsid w:val="005A6BFC"/>
    <w:rsid w:val="005B20DC"/>
    <w:rsid w:val="005C1F10"/>
    <w:rsid w:val="005C3988"/>
    <w:rsid w:val="005E0051"/>
    <w:rsid w:val="005E0FBC"/>
    <w:rsid w:val="005E3956"/>
    <w:rsid w:val="005E61FC"/>
    <w:rsid w:val="005E7BED"/>
    <w:rsid w:val="005F18BC"/>
    <w:rsid w:val="005F212C"/>
    <w:rsid w:val="005F3C35"/>
    <w:rsid w:val="0060305D"/>
    <w:rsid w:val="006039BF"/>
    <w:rsid w:val="00603C54"/>
    <w:rsid w:val="00605CA9"/>
    <w:rsid w:val="006065A9"/>
    <w:rsid w:val="00610323"/>
    <w:rsid w:val="00613D60"/>
    <w:rsid w:val="00616A68"/>
    <w:rsid w:val="006264F3"/>
    <w:rsid w:val="0062715F"/>
    <w:rsid w:val="00627F9D"/>
    <w:rsid w:val="006300DD"/>
    <w:rsid w:val="00630C99"/>
    <w:rsid w:val="006325A7"/>
    <w:rsid w:val="0063528D"/>
    <w:rsid w:val="00637794"/>
    <w:rsid w:val="00650D8A"/>
    <w:rsid w:val="0065227C"/>
    <w:rsid w:val="006532BA"/>
    <w:rsid w:val="006545EF"/>
    <w:rsid w:val="00654CB6"/>
    <w:rsid w:val="0066052C"/>
    <w:rsid w:val="00662936"/>
    <w:rsid w:val="00663793"/>
    <w:rsid w:val="00663A04"/>
    <w:rsid w:val="006644D0"/>
    <w:rsid w:val="00666B85"/>
    <w:rsid w:val="00670242"/>
    <w:rsid w:val="0067076D"/>
    <w:rsid w:val="00672ACE"/>
    <w:rsid w:val="00677AF5"/>
    <w:rsid w:val="00680A07"/>
    <w:rsid w:val="00683156"/>
    <w:rsid w:val="00684052"/>
    <w:rsid w:val="00684215"/>
    <w:rsid w:val="0068657D"/>
    <w:rsid w:val="00686891"/>
    <w:rsid w:val="006919B9"/>
    <w:rsid w:val="006941AA"/>
    <w:rsid w:val="00694FE6"/>
    <w:rsid w:val="006A1B1A"/>
    <w:rsid w:val="006A4334"/>
    <w:rsid w:val="006A4CFD"/>
    <w:rsid w:val="006A7C3E"/>
    <w:rsid w:val="006B0975"/>
    <w:rsid w:val="006B161C"/>
    <w:rsid w:val="006B2064"/>
    <w:rsid w:val="006C3445"/>
    <w:rsid w:val="006C4657"/>
    <w:rsid w:val="006C5586"/>
    <w:rsid w:val="006C5656"/>
    <w:rsid w:val="006C6A5E"/>
    <w:rsid w:val="006D45C2"/>
    <w:rsid w:val="006D69B6"/>
    <w:rsid w:val="006E0645"/>
    <w:rsid w:val="006E329F"/>
    <w:rsid w:val="006E4D9F"/>
    <w:rsid w:val="006E59D5"/>
    <w:rsid w:val="006E5AE3"/>
    <w:rsid w:val="006F19B6"/>
    <w:rsid w:val="006F1FFF"/>
    <w:rsid w:val="006F4F02"/>
    <w:rsid w:val="0070039C"/>
    <w:rsid w:val="00701F94"/>
    <w:rsid w:val="00702E5F"/>
    <w:rsid w:val="00707069"/>
    <w:rsid w:val="0071638B"/>
    <w:rsid w:val="00717A24"/>
    <w:rsid w:val="0072286A"/>
    <w:rsid w:val="0072365C"/>
    <w:rsid w:val="00730DDC"/>
    <w:rsid w:val="00733BF4"/>
    <w:rsid w:val="00736F50"/>
    <w:rsid w:val="00737715"/>
    <w:rsid w:val="0074420F"/>
    <w:rsid w:val="00744DAF"/>
    <w:rsid w:val="00750037"/>
    <w:rsid w:val="00757E49"/>
    <w:rsid w:val="00760DC6"/>
    <w:rsid w:val="00764794"/>
    <w:rsid w:val="00765997"/>
    <w:rsid w:val="00767930"/>
    <w:rsid w:val="00783F0D"/>
    <w:rsid w:val="00785E8C"/>
    <w:rsid w:val="007868E1"/>
    <w:rsid w:val="007918AF"/>
    <w:rsid w:val="0079221B"/>
    <w:rsid w:val="00792811"/>
    <w:rsid w:val="00793C09"/>
    <w:rsid w:val="007965BF"/>
    <w:rsid w:val="007A0A71"/>
    <w:rsid w:val="007A2D07"/>
    <w:rsid w:val="007A3D33"/>
    <w:rsid w:val="007A4261"/>
    <w:rsid w:val="007B022B"/>
    <w:rsid w:val="007B0252"/>
    <w:rsid w:val="007B3043"/>
    <w:rsid w:val="007B4063"/>
    <w:rsid w:val="007B5136"/>
    <w:rsid w:val="007B67D9"/>
    <w:rsid w:val="007C0593"/>
    <w:rsid w:val="007C0F24"/>
    <w:rsid w:val="007C440F"/>
    <w:rsid w:val="007C5826"/>
    <w:rsid w:val="007D20CA"/>
    <w:rsid w:val="007D2BB2"/>
    <w:rsid w:val="007D2E04"/>
    <w:rsid w:val="007D462D"/>
    <w:rsid w:val="007D6A98"/>
    <w:rsid w:val="007E13B4"/>
    <w:rsid w:val="007E2FD0"/>
    <w:rsid w:val="007E3A32"/>
    <w:rsid w:val="007E6EC7"/>
    <w:rsid w:val="007E727D"/>
    <w:rsid w:val="007E7842"/>
    <w:rsid w:val="007E7A95"/>
    <w:rsid w:val="00806D87"/>
    <w:rsid w:val="00815400"/>
    <w:rsid w:val="00827077"/>
    <w:rsid w:val="008300E9"/>
    <w:rsid w:val="0083299D"/>
    <w:rsid w:val="00834FFC"/>
    <w:rsid w:val="008360D0"/>
    <w:rsid w:val="0083680A"/>
    <w:rsid w:val="00836833"/>
    <w:rsid w:val="008413DD"/>
    <w:rsid w:val="00845366"/>
    <w:rsid w:val="00846A11"/>
    <w:rsid w:val="00853C40"/>
    <w:rsid w:val="00855EF7"/>
    <w:rsid w:val="008648BE"/>
    <w:rsid w:val="008723C3"/>
    <w:rsid w:val="00872F78"/>
    <w:rsid w:val="00877115"/>
    <w:rsid w:val="0088108E"/>
    <w:rsid w:val="008824B2"/>
    <w:rsid w:val="008857F1"/>
    <w:rsid w:val="0089111A"/>
    <w:rsid w:val="00896E3F"/>
    <w:rsid w:val="00897A86"/>
    <w:rsid w:val="008A1C4A"/>
    <w:rsid w:val="008A2994"/>
    <w:rsid w:val="008B005B"/>
    <w:rsid w:val="008B0B3E"/>
    <w:rsid w:val="008B1B28"/>
    <w:rsid w:val="008B4A73"/>
    <w:rsid w:val="008C174B"/>
    <w:rsid w:val="008C540E"/>
    <w:rsid w:val="008C70C6"/>
    <w:rsid w:val="008D7E18"/>
    <w:rsid w:val="008E3646"/>
    <w:rsid w:val="008E7A43"/>
    <w:rsid w:val="008F1B3D"/>
    <w:rsid w:val="008F208C"/>
    <w:rsid w:val="008F3517"/>
    <w:rsid w:val="008F4849"/>
    <w:rsid w:val="00900170"/>
    <w:rsid w:val="009030AA"/>
    <w:rsid w:val="009062C7"/>
    <w:rsid w:val="009109CF"/>
    <w:rsid w:val="00914479"/>
    <w:rsid w:val="00914C77"/>
    <w:rsid w:val="00916826"/>
    <w:rsid w:val="009173FC"/>
    <w:rsid w:val="00917A2F"/>
    <w:rsid w:val="00924BC5"/>
    <w:rsid w:val="00932265"/>
    <w:rsid w:val="00933E8A"/>
    <w:rsid w:val="009439D5"/>
    <w:rsid w:val="00943DE0"/>
    <w:rsid w:val="00944F35"/>
    <w:rsid w:val="00951134"/>
    <w:rsid w:val="0095514D"/>
    <w:rsid w:val="0095580B"/>
    <w:rsid w:val="009638C8"/>
    <w:rsid w:val="009733C8"/>
    <w:rsid w:val="0097429C"/>
    <w:rsid w:val="00976AB5"/>
    <w:rsid w:val="00977D57"/>
    <w:rsid w:val="00977DC5"/>
    <w:rsid w:val="009835A2"/>
    <w:rsid w:val="009843D1"/>
    <w:rsid w:val="009874A3"/>
    <w:rsid w:val="00992A5D"/>
    <w:rsid w:val="00993877"/>
    <w:rsid w:val="009A1CD9"/>
    <w:rsid w:val="009A358C"/>
    <w:rsid w:val="009A467B"/>
    <w:rsid w:val="009A76FE"/>
    <w:rsid w:val="009B1DEE"/>
    <w:rsid w:val="009B20B4"/>
    <w:rsid w:val="009B53FC"/>
    <w:rsid w:val="009B581A"/>
    <w:rsid w:val="009C0A08"/>
    <w:rsid w:val="009C1508"/>
    <w:rsid w:val="009C1BF4"/>
    <w:rsid w:val="009C3425"/>
    <w:rsid w:val="009C3CEE"/>
    <w:rsid w:val="009C6EDD"/>
    <w:rsid w:val="009C79EB"/>
    <w:rsid w:val="009D23F4"/>
    <w:rsid w:val="009D4F53"/>
    <w:rsid w:val="009D5D72"/>
    <w:rsid w:val="009D7DA2"/>
    <w:rsid w:val="009E26AB"/>
    <w:rsid w:val="009E766F"/>
    <w:rsid w:val="009F1C7B"/>
    <w:rsid w:val="00A0300E"/>
    <w:rsid w:val="00A03E50"/>
    <w:rsid w:val="00A05A1A"/>
    <w:rsid w:val="00A10688"/>
    <w:rsid w:val="00A10B3A"/>
    <w:rsid w:val="00A144D2"/>
    <w:rsid w:val="00A14708"/>
    <w:rsid w:val="00A151B0"/>
    <w:rsid w:val="00A21454"/>
    <w:rsid w:val="00A2286D"/>
    <w:rsid w:val="00A243F5"/>
    <w:rsid w:val="00A25A77"/>
    <w:rsid w:val="00A270D3"/>
    <w:rsid w:val="00A34803"/>
    <w:rsid w:val="00A36470"/>
    <w:rsid w:val="00A422DF"/>
    <w:rsid w:val="00A42A6E"/>
    <w:rsid w:val="00A4650F"/>
    <w:rsid w:val="00A46691"/>
    <w:rsid w:val="00A50155"/>
    <w:rsid w:val="00A50D2E"/>
    <w:rsid w:val="00A511F1"/>
    <w:rsid w:val="00A534E7"/>
    <w:rsid w:val="00A539CE"/>
    <w:rsid w:val="00A54E6A"/>
    <w:rsid w:val="00A57644"/>
    <w:rsid w:val="00A57D7F"/>
    <w:rsid w:val="00A62FB5"/>
    <w:rsid w:val="00A63AA7"/>
    <w:rsid w:val="00A65DEC"/>
    <w:rsid w:val="00A7240D"/>
    <w:rsid w:val="00A83D3C"/>
    <w:rsid w:val="00A846ED"/>
    <w:rsid w:val="00A8578E"/>
    <w:rsid w:val="00A85F69"/>
    <w:rsid w:val="00A86862"/>
    <w:rsid w:val="00A91273"/>
    <w:rsid w:val="00A9603B"/>
    <w:rsid w:val="00AA1862"/>
    <w:rsid w:val="00AA4656"/>
    <w:rsid w:val="00AA62A7"/>
    <w:rsid w:val="00AB6FB7"/>
    <w:rsid w:val="00AC2239"/>
    <w:rsid w:val="00AC3740"/>
    <w:rsid w:val="00AC4602"/>
    <w:rsid w:val="00AC66DC"/>
    <w:rsid w:val="00AC6805"/>
    <w:rsid w:val="00AC73CE"/>
    <w:rsid w:val="00AD366A"/>
    <w:rsid w:val="00AD3A32"/>
    <w:rsid w:val="00AD4595"/>
    <w:rsid w:val="00AF05E1"/>
    <w:rsid w:val="00B04D00"/>
    <w:rsid w:val="00B056E5"/>
    <w:rsid w:val="00B12277"/>
    <w:rsid w:val="00B17586"/>
    <w:rsid w:val="00B20F7D"/>
    <w:rsid w:val="00B24D39"/>
    <w:rsid w:val="00B30408"/>
    <w:rsid w:val="00B3047C"/>
    <w:rsid w:val="00B364B0"/>
    <w:rsid w:val="00B37FA7"/>
    <w:rsid w:val="00B41AFF"/>
    <w:rsid w:val="00B442D2"/>
    <w:rsid w:val="00B4558A"/>
    <w:rsid w:val="00B54D55"/>
    <w:rsid w:val="00B61BB5"/>
    <w:rsid w:val="00B62585"/>
    <w:rsid w:val="00B626D5"/>
    <w:rsid w:val="00B641E2"/>
    <w:rsid w:val="00B6431F"/>
    <w:rsid w:val="00B643CC"/>
    <w:rsid w:val="00B65668"/>
    <w:rsid w:val="00B71A1A"/>
    <w:rsid w:val="00B7715C"/>
    <w:rsid w:val="00B810A6"/>
    <w:rsid w:val="00B81365"/>
    <w:rsid w:val="00B861CF"/>
    <w:rsid w:val="00B87B28"/>
    <w:rsid w:val="00B907FB"/>
    <w:rsid w:val="00B9752E"/>
    <w:rsid w:val="00BA1957"/>
    <w:rsid w:val="00BA25E8"/>
    <w:rsid w:val="00BA2766"/>
    <w:rsid w:val="00BB18E9"/>
    <w:rsid w:val="00BB4A38"/>
    <w:rsid w:val="00BB6189"/>
    <w:rsid w:val="00BC7849"/>
    <w:rsid w:val="00BE0586"/>
    <w:rsid w:val="00BE24A0"/>
    <w:rsid w:val="00BE66B7"/>
    <w:rsid w:val="00BF4D42"/>
    <w:rsid w:val="00C00AE6"/>
    <w:rsid w:val="00C022E3"/>
    <w:rsid w:val="00C02617"/>
    <w:rsid w:val="00C02B21"/>
    <w:rsid w:val="00C02BD5"/>
    <w:rsid w:val="00C03921"/>
    <w:rsid w:val="00C03D64"/>
    <w:rsid w:val="00C12404"/>
    <w:rsid w:val="00C14D57"/>
    <w:rsid w:val="00C21D18"/>
    <w:rsid w:val="00C23E32"/>
    <w:rsid w:val="00C26CB7"/>
    <w:rsid w:val="00C27F32"/>
    <w:rsid w:val="00C30AE6"/>
    <w:rsid w:val="00C40C35"/>
    <w:rsid w:val="00C505E4"/>
    <w:rsid w:val="00C512E5"/>
    <w:rsid w:val="00C52B41"/>
    <w:rsid w:val="00C543AD"/>
    <w:rsid w:val="00C602AE"/>
    <w:rsid w:val="00C64757"/>
    <w:rsid w:val="00C666DE"/>
    <w:rsid w:val="00C74058"/>
    <w:rsid w:val="00C753B7"/>
    <w:rsid w:val="00C820FC"/>
    <w:rsid w:val="00C85955"/>
    <w:rsid w:val="00C947D4"/>
    <w:rsid w:val="00CA0E4C"/>
    <w:rsid w:val="00CA4DA3"/>
    <w:rsid w:val="00CB29A1"/>
    <w:rsid w:val="00CB443C"/>
    <w:rsid w:val="00CB5851"/>
    <w:rsid w:val="00CC00BE"/>
    <w:rsid w:val="00CC20B2"/>
    <w:rsid w:val="00CC2644"/>
    <w:rsid w:val="00CC344B"/>
    <w:rsid w:val="00CC3C0B"/>
    <w:rsid w:val="00CC540E"/>
    <w:rsid w:val="00CC6573"/>
    <w:rsid w:val="00CC7592"/>
    <w:rsid w:val="00CC7919"/>
    <w:rsid w:val="00CC7BC5"/>
    <w:rsid w:val="00CD457C"/>
    <w:rsid w:val="00CD4805"/>
    <w:rsid w:val="00CD6B72"/>
    <w:rsid w:val="00CD6EEA"/>
    <w:rsid w:val="00CE63DA"/>
    <w:rsid w:val="00CE7792"/>
    <w:rsid w:val="00CF3B5A"/>
    <w:rsid w:val="00CF7B91"/>
    <w:rsid w:val="00D10FFD"/>
    <w:rsid w:val="00D12BA7"/>
    <w:rsid w:val="00D168CB"/>
    <w:rsid w:val="00D20679"/>
    <w:rsid w:val="00D254F8"/>
    <w:rsid w:val="00D25718"/>
    <w:rsid w:val="00D26CA7"/>
    <w:rsid w:val="00D272A1"/>
    <w:rsid w:val="00D34BF0"/>
    <w:rsid w:val="00D34E9C"/>
    <w:rsid w:val="00D41E66"/>
    <w:rsid w:val="00D43E45"/>
    <w:rsid w:val="00D475AD"/>
    <w:rsid w:val="00D50625"/>
    <w:rsid w:val="00D52421"/>
    <w:rsid w:val="00D55A31"/>
    <w:rsid w:val="00D57AD6"/>
    <w:rsid w:val="00D600DC"/>
    <w:rsid w:val="00D61165"/>
    <w:rsid w:val="00D6188F"/>
    <w:rsid w:val="00D6247F"/>
    <w:rsid w:val="00D63517"/>
    <w:rsid w:val="00D674E8"/>
    <w:rsid w:val="00D737DD"/>
    <w:rsid w:val="00D73BF0"/>
    <w:rsid w:val="00D7621D"/>
    <w:rsid w:val="00D91088"/>
    <w:rsid w:val="00D91940"/>
    <w:rsid w:val="00D9215F"/>
    <w:rsid w:val="00D931D3"/>
    <w:rsid w:val="00D95CC1"/>
    <w:rsid w:val="00DA6A20"/>
    <w:rsid w:val="00DA79FC"/>
    <w:rsid w:val="00DB0A93"/>
    <w:rsid w:val="00DB13C5"/>
    <w:rsid w:val="00DB2FC9"/>
    <w:rsid w:val="00DB3BB9"/>
    <w:rsid w:val="00DB4D88"/>
    <w:rsid w:val="00DB7433"/>
    <w:rsid w:val="00DC71AC"/>
    <w:rsid w:val="00DC75D1"/>
    <w:rsid w:val="00DD055F"/>
    <w:rsid w:val="00DD4475"/>
    <w:rsid w:val="00DD6EA8"/>
    <w:rsid w:val="00DE17AA"/>
    <w:rsid w:val="00DE6CE0"/>
    <w:rsid w:val="00DF094E"/>
    <w:rsid w:val="00DF1804"/>
    <w:rsid w:val="00DF2DE3"/>
    <w:rsid w:val="00E00DEC"/>
    <w:rsid w:val="00E04DAB"/>
    <w:rsid w:val="00E0738E"/>
    <w:rsid w:val="00E07774"/>
    <w:rsid w:val="00E10517"/>
    <w:rsid w:val="00E15B5F"/>
    <w:rsid w:val="00E16C7C"/>
    <w:rsid w:val="00E20276"/>
    <w:rsid w:val="00E21850"/>
    <w:rsid w:val="00E25C3D"/>
    <w:rsid w:val="00E303CE"/>
    <w:rsid w:val="00E31309"/>
    <w:rsid w:val="00E361B7"/>
    <w:rsid w:val="00E513D7"/>
    <w:rsid w:val="00E53D6C"/>
    <w:rsid w:val="00E56E01"/>
    <w:rsid w:val="00E64F21"/>
    <w:rsid w:val="00E65528"/>
    <w:rsid w:val="00E771E0"/>
    <w:rsid w:val="00E826DE"/>
    <w:rsid w:val="00E839B7"/>
    <w:rsid w:val="00E913EE"/>
    <w:rsid w:val="00E92DF0"/>
    <w:rsid w:val="00EB081B"/>
    <w:rsid w:val="00EB1267"/>
    <w:rsid w:val="00EB282C"/>
    <w:rsid w:val="00EC00EA"/>
    <w:rsid w:val="00EC1244"/>
    <w:rsid w:val="00ED0831"/>
    <w:rsid w:val="00ED2E49"/>
    <w:rsid w:val="00ED4F18"/>
    <w:rsid w:val="00ED50B5"/>
    <w:rsid w:val="00ED5F22"/>
    <w:rsid w:val="00EE0421"/>
    <w:rsid w:val="00EE30BC"/>
    <w:rsid w:val="00EE6033"/>
    <w:rsid w:val="00EF6F9D"/>
    <w:rsid w:val="00F026BE"/>
    <w:rsid w:val="00F1323C"/>
    <w:rsid w:val="00F146B3"/>
    <w:rsid w:val="00F2482E"/>
    <w:rsid w:val="00F3137C"/>
    <w:rsid w:val="00F32D36"/>
    <w:rsid w:val="00F44354"/>
    <w:rsid w:val="00F4442B"/>
    <w:rsid w:val="00F47DA5"/>
    <w:rsid w:val="00F53E46"/>
    <w:rsid w:val="00F67EA8"/>
    <w:rsid w:val="00F71426"/>
    <w:rsid w:val="00F778D5"/>
    <w:rsid w:val="00F837DC"/>
    <w:rsid w:val="00F8740F"/>
    <w:rsid w:val="00F8780D"/>
    <w:rsid w:val="00F90233"/>
    <w:rsid w:val="00F928C1"/>
    <w:rsid w:val="00F961FF"/>
    <w:rsid w:val="00FA1B04"/>
    <w:rsid w:val="00FB0423"/>
    <w:rsid w:val="00FB21BC"/>
    <w:rsid w:val="00FB2BDB"/>
    <w:rsid w:val="00FB6777"/>
    <w:rsid w:val="00FB7482"/>
    <w:rsid w:val="00FC1FBD"/>
    <w:rsid w:val="00FC3FC2"/>
    <w:rsid w:val="00FC627A"/>
    <w:rsid w:val="00FC7CC2"/>
    <w:rsid w:val="00FD1366"/>
    <w:rsid w:val="00FE0D76"/>
    <w:rsid w:val="00FE37A5"/>
    <w:rsid w:val="00FE5CF2"/>
    <w:rsid w:val="00FE6E43"/>
    <w:rsid w:val="00FE72BC"/>
    <w:rsid w:val="00FF1254"/>
    <w:rsid w:val="00FF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B831B84"/>
  <w15:docId w15:val="{404D898F-6194-4E3F-AE9E-69F05F09A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F58AC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qFormat/>
    <w:rsid w:val="000D5B3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4A454B"/>
    <w:pPr>
      <w:keepNext/>
      <w:spacing w:before="320" w:after="0" w:line="360" w:lineRule="auto"/>
      <w:ind w:left="576" w:hanging="576"/>
      <w:jc w:val="both"/>
      <w:outlineLvl w:val="1"/>
    </w:pPr>
    <w:rPr>
      <w:rFonts w:ascii="Arial" w:eastAsia="Times New Roman" w:hAnsi="Arial" w:cs="Arial"/>
      <w:b/>
      <w:bCs/>
      <w:iCs/>
      <w:sz w:val="24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4A454B"/>
    <w:pPr>
      <w:keepNext/>
      <w:tabs>
        <w:tab w:val="left" w:pos="720"/>
      </w:tabs>
      <w:spacing w:before="320" w:after="0" w:line="360" w:lineRule="auto"/>
      <w:ind w:left="720" w:hanging="720"/>
      <w:jc w:val="both"/>
      <w:outlineLvl w:val="2"/>
    </w:pPr>
    <w:rPr>
      <w:rFonts w:ascii="Arial" w:eastAsia="Times New Roman" w:hAnsi="Arial" w:cs="Arial"/>
      <w:b/>
      <w:bCs/>
      <w:sz w:val="24"/>
      <w:szCs w:val="26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A454B"/>
    <w:pPr>
      <w:keepNext/>
      <w:keepLines/>
      <w:spacing w:before="200" w:after="0" w:line="360" w:lineRule="auto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szCs w:val="18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A454B"/>
    <w:pPr>
      <w:keepNext/>
      <w:keepLines/>
      <w:spacing w:before="200" w:after="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szCs w:val="18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A454B"/>
    <w:pPr>
      <w:keepNext/>
      <w:keepLines/>
      <w:spacing w:before="200" w:after="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18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A454B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A454B"/>
    <w:pPr>
      <w:keepNext/>
      <w:keepLines/>
      <w:spacing w:before="200" w:after="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F58AC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1F58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58AC"/>
  </w:style>
  <w:style w:type="paragraph" w:styleId="Fuzeile">
    <w:name w:val="footer"/>
    <w:basedOn w:val="Standard"/>
    <w:link w:val="FuzeileZchn"/>
    <w:uiPriority w:val="99"/>
    <w:unhideWhenUsed/>
    <w:rsid w:val="001F58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58AC"/>
  </w:style>
  <w:style w:type="paragraph" w:styleId="NurText">
    <w:name w:val="Plain Text"/>
    <w:basedOn w:val="Standard"/>
    <w:link w:val="NurTextZchn"/>
    <w:uiPriority w:val="99"/>
    <w:rsid w:val="001F58AC"/>
    <w:pPr>
      <w:spacing w:after="0" w:line="240" w:lineRule="auto"/>
      <w:jc w:val="both"/>
    </w:pPr>
    <w:rPr>
      <w:rFonts w:ascii="Courier" w:eastAsia="Times New Roman" w:hAnsi="Courier" w:cs="Times New Roman"/>
      <w:sz w:val="20"/>
      <w:szCs w:val="20"/>
      <w:lang w:eastAsia="de-CH"/>
    </w:rPr>
  </w:style>
  <w:style w:type="character" w:customStyle="1" w:styleId="NurTextZchn">
    <w:name w:val="Nur Text Zchn"/>
    <w:basedOn w:val="Absatz-Standardschriftart"/>
    <w:link w:val="NurText"/>
    <w:uiPriority w:val="99"/>
    <w:rsid w:val="001F58AC"/>
    <w:rPr>
      <w:rFonts w:ascii="Courier" w:eastAsia="Times New Roman" w:hAnsi="Courier" w:cs="Times New Roman"/>
      <w:sz w:val="20"/>
      <w:szCs w:val="20"/>
      <w:lang w:eastAsia="de-CH"/>
    </w:rPr>
  </w:style>
  <w:style w:type="paragraph" w:styleId="StandardWeb">
    <w:name w:val="Normal (Web)"/>
    <w:basedOn w:val="Standard"/>
    <w:uiPriority w:val="99"/>
    <w:semiHidden/>
    <w:unhideWhenUsed/>
    <w:rsid w:val="001F58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CH"/>
    </w:rPr>
  </w:style>
  <w:style w:type="table" w:styleId="Tabellenraster">
    <w:name w:val="Table Grid"/>
    <w:basedOn w:val="NormaleTabelle"/>
    <w:uiPriority w:val="39"/>
    <w:rsid w:val="001F58AC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F58AC"/>
    <w:pPr>
      <w:spacing w:line="240" w:lineRule="auto"/>
    </w:pPr>
    <w:rPr>
      <w:rFonts w:eastAsia="Times New Roman" w:cs="Times New Roman"/>
      <w:b/>
      <w:bCs/>
      <w:color w:val="5B9BD5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5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58AC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1F58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F58A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F58A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F58AC"/>
    <w:rPr>
      <w:rFonts w:ascii="Calibri" w:hAnsi="Calibri" w:cs="Calibri"/>
      <w:noProof/>
      <w:lang w:val="en-US"/>
    </w:rPr>
  </w:style>
  <w:style w:type="paragraph" w:styleId="Listenabsatz">
    <w:name w:val="List Paragraph"/>
    <w:basedOn w:val="Standard"/>
    <w:uiPriority w:val="34"/>
    <w:qFormat/>
    <w:rsid w:val="001F58AC"/>
    <w:pPr>
      <w:ind w:left="720"/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1F58AC"/>
  </w:style>
  <w:style w:type="character" w:styleId="Hervorhebung">
    <w:name w:val="Emphasis"/>
    <w:basedOn w:val="Absatz-Standardschriftart"/>
    <w:uiPriority w:val="20"/>
    <w:qFormat/>
    <w:rsid w:val="001F58AC"/>
    <w:rPr>
      <w:i/>
      <w:iCs/>
    </w:rPr>
  </w:style>
  <w:style w:type="paragraph" w:styleId="KeinLeerraum">
    <w:name w:val="No Spacing"/>
    <w:uiPriority w:val="1"/>
    <w:qFormat/>
    <w:rsid w:val="001F58A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F58A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1F58AC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F58AC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F58AC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F58AC"/>
    <w:rPr>
      <w:b/>
      <w:bCs/>
      <w:sz w:val="20"/>
      <w:szCs w:val="20"/>
    </w:rPr>
  </w:style>
  <w:style w:type="character" w:customStyle="1" w:styleId="hithilite">
    <w:name w:val="hithilite"/>
    <w:basedOn w:val="Absatz-Standardschriftart"/>
    <w:rsid w:val="001F58AC"/>
  </w:style>
  <w:style w:type="character" w:customStyle="1" w:styleId="apple-converted-space">
    <w:name w:val="apple-converted-space"/>
    <w:basedOn w:val="Absatz-Standardschriftart"/>
    <w:rsid w:val="001F58AC"/>
  </w:style>
  <w:style w:type="paragraph" w:customStyle="1" w:styleId="Papertitle">
    <w:name w:val="Paper title"/>
    <w:basedOn w:val="Standard"/>
    <w:next w:val="Author"/>
    <w:rsid w:val="001F58AC"/>
    <w:pPr>
      <w:suppressAutoHyphens/>
      <w:overflowPunct w:val="0"/>
      <w:autoSpaceDE w:val="0"/>
      <w:autoSpaceDN w:val="0"/>
      <w:adjustRightInd w:val="0"/>
      <w:spacing w:after="380" w:line="400" w:lineRule="exact"/>
      <w:textAlignment w:val="baseline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customStyle="1" w:styleId="Author">
    <w:name w:val="Author"/>
    <w:basedOn w:val="Standard"/>
    <w:next w:val="Affiliation"/>
    <w:rsid w:val="001F58AC"/>
    <w:pPr>
      <w:suppressAutoHyphens/>
      <w:overflowPunct w:val="0"/>
      <w:autoSpaceDE w:val="0"/>
      <w:autoSpaceDN w:val="0"/>
      <w:adjustRightInd w:val="0"/>
      <w:spacing w:after="0" w:line="320" w:lineRule="exact"/>
      <w:jc w:val="both"/>
      <w:textAlignment w:val="baseline"/>
    </w:pPr>
    <w:rPr>
      <w:rFonts w:ascii="Times New Roman" w:eastAsia="Times New Roman" w:hAnsi="Times New Roman" w:cs="Times New Roman"/>
      <w:sz w:val="28"/>
      <w:szCs w:val="20"/>
      <w:lang w:val="en-US"/>
    </w:rPr>
  </w:style>
  <w:style w:type="paragraph" w:customStyle="1" w:styleId="Affiliation">
    <w:name w:val="Affiliation"/>
    <w:basedOn w:val="Author"/>
    <w:next w:val="Author"/>
    <w:rsid w:val="001F58AC"/>
    <w:pPr>
      <w:spacing w:after="100" w:line="260" w:lineRule="exact"/>
    </w:pPr>
    <w:rPr>
      <w:i/>
      <w:sz w:val="24"/>
    </w:rPr>
  </w:style>
  <w:style w:type="paragraph" w:customStyle="1" w:styleId="Abstract">
    <w:name w:val="Abstract"/>
    <w:basedOn w:val="Standard"/>
    <w:rsid w:val="001F58AC"/>
    <w:pPr>
      <w:framePr w:w="10603" w:hSpace="142" w:wrap="notBeside" w:hAnchor="margin" w:y="4140" w:anchorLock="1"/>
      <w:overflowPunct w:val="0"/>
      <w:autoSpaceDE w:val="0"/>
      <w:autoSpaceDN w:val="0"/>
      <w:adjustRightInd w:val="0"/>
      <w:spacing w:after="260" w:line="260" w:lineRule="exact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F58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F58AC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D5B3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semiHidden/>
    <w:rsid w:val="004A454B"/>
    <w:rPr>
      <w:rFonts w:ascii="Arial" w:eastAsia="Times New Roman" w:hAnsi="Arial" w:cs="Arial"/>
      <w:b/>
      <w:bCs/>
      <w:iCs/>
      <w:sz w:val="24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semiHidden/>
    <w:rsid w:val="004A454B"/>
    <w:rPr>
      <w:rFonts w:ascii="Arial" w:eastAsia="Times New Roman" w:hAnsi="Arial" w:cs="Arial"/>
      <w:b/>
      <w:bCs/>
      <w:sz w:val="24"/>
      <w:szCs w:val="26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A454B"/>
    <w:rPr>
      <w:rFonts w:asciiTheme="majorHAnsi" w:eastAsiaTheme="majorEastAsia" w:hAnsiTheme="majorHAnsi" w:cstheme="majorBidi"/>
      <w:color w:val="1F4D78" w:themeColor="accent1" w:themeShade="7F"/>
      <w:szCs w:val="18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A454B"/>
    <w:rPr>
      <w:rFonts w:asciiTheme="majorHAnsi" w:eastAsiaTheme="majorEastAsia" w:hAnsiTheme="majorHAnsi" w:cstheme="majorBidi"/>
      <w:i/>
      <w:iCs/>
      <w:color w:val="1F4D78" w:themeColor="accent1" w:themeShade="7F"/>
      <w:szCs w:val="18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A454B"/>
    <w:rPr>
      <w:rFonts w:asciiTheme="majorHAnsi" w:eastAsiaTheme="majorEastAsia" w:hAnsiTheme="majorHAnsi" w:cstheme="majorBidi"/>
      <w:i/>
      <w:iCs/>
      <w:color w:val="404040" w:themeColor="text1" w:themeTint="BF"/>
      <w:szCs w:val="18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A454B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A454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de-DE"/>
    </w:rPr>
  </w:style>
  <w:style w:type="character" w:customStyle="1" w:styleId="absatz1Zchn">
    <w:name w:val="absatz 1 Zchn"/>
    <w:link w:val="absatz1"/>
    <w:qFormat/>
    <w:locked/>
    <w:rsid w:val="004A454B"/>
    <w:rPr>
      <w:rFonts w:ascii="Times New Roman" w:eastAsia="Times New Roman" w:hAnsi="Times New Roman" w:cs="Times New Roman"/>
      <w:sz w:val="24"/>
      <w:szCs w:val="20"/>
      <w:lang w:val="de-AT" w:eastAsia="de-CH"/>
    </w:rPr>
  </w:style>
  <w:style w:type="paragraph" w:customStyle="1" w:styleId="absatz1">
    <w:name w:val="absatz 1"/>
    <w:basedOn w:val="Standard"/>
    <w:link w:val="absatz1Zchn"/>
    <w:qFormat/>
    <w:rsid w:val="004A454B"/>
    <w:pPr>
      <w:spacing w:after="160" w:line="320" w:lineRule="atLeast"/>
    </w:pPr>
    <w:rPr>
      <w:rFonts w:ascii="Times New Roman" w:eastAsia="Times New Roman" w:hAnsi="Times New Roman" w:cs="Times New Roman"/>
      <w:sz w:val="24"/>
      <w:szCs w:val="20"/>
      <w:lang w:val="de-AT" w:eastAsia="de-CH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C0A08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3E2E8D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C7CC2"/>
    <w:rPr>
      <w:color w:val="954F72" w:themeColor="followed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27F9D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868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4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 Version="1987"/>
</file>

<file path=customXml/itemProps1.xml><?xml version="1.0" encoding="utf-8"?>
<ds:datastoreItem xmlns:ds="http://schemas.openxmlformats.org/officeDocument/2006/customXml" ds:itemID="{4A725920-6284-48D3-8890-5DCE8D86BC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8</Words>
  <Characters>3330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ine Franziska Fink</dc:creator>
  <cp:lastModifiedBy>Sabine Franziska Fink</cp:lastModifiedBy>
  <cp:revision>17</cp:revision>
  <cp:lastPrinted>2021-01-11T12:37:00Z</cp:lastPrinted>
  <dcterms:created xsi:type="dcterms:W3CDTF">2021-11-24T08:26:00Z</dcterms:created>
  <dcterms:modified xsi:type="dcterms:W3CDTF">2022-04-07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d56ba50-d308-3e51-8397-ed8ccdc336fd</vt:lpwstr>
  </property>
  <property fmtid="{D5CDD505-2E9C-101B-9397-08002B2CF9AE}" pid="24" name="Mendeley Citation Style_1">
    <vt:lpwstr>http://www.zotero.org/styles/apa</vt:lpwstr>
  </property>
</Properties>
</file>